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9C9E8" w14:textId="52B7A2C8" w:rsidR="000A3A8E" w:rsidRDefault="00E13B96" w:rsidP="00E13B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5088315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4: </w:t>
      </w:r>
      <w:r w:rsidRPr="00727882">
        <w:rPr>
          <w:rFonts w:ascii="Times New Roman" w:hAnsi="Times New Roman" w:cs="Times New Roman"/>
          <w:b/>
          <w:bCs/>
          <w:sz w:val="24"/>
          <w:szCs w:val="24"/>
        </w:rPr>
        <w:t>The representative values for mutations of antigen residues calculated by Amber.</w:t>
      </w:r>
      <w:r>
        <w:rPr>
          <w:rFonts w:ascii="Times New Roman" w:hAnsi="Times New Roman" w:cs="Times New Roman"/>
          <w:sz w:val="24"/>
          <w:szCs w:val="24"/>
        </w:rPr>
        <w:t xml:space="preserve"> The trends are qualitatively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ose for the antibody mutations.</w:t>
      </w:r>
      <w:bookmarkEnd w:id="0"/>
    </w:p>
    <w:tbl>
      <w:tblPr>
        <w:tblW w:w="13080" w:type="dxa"/>
        <w:tblLook w:val="04A0" w:firstRow="1" w:lastRow="0" w:firstColumn="1" w:lastColumn="0" w:noHBand="0" w:noVBand="1"/>
      </w:tblPr>
      <w:tblGrid>
        <w:gridCol w:w="376"/>
        <w:gridCol w:w="640"/>
        <w:gridCol w:w="640"/>
        <w:gridCol w:w="656"/>
        <w:gridCol w:w="656"/>
        <w:gridCol w:w="656"/>
        <w:gridCol w:w="640"/>
        <w:gridCol w:w="656"/>
        <w:gridCol w:w="640"/>
        <w:gridCol w:w="656"/>
        <w:gridCol w:w="656"/>
        <w:gridCol w:w="656"/>
        <w:gridCol w:w="656"/>
        <w:gridCol w:w="640"/>
        <w:gridCol w:w="656"/>
        <w:gridCol w:w="656"/>
        <w:gridCol w:w="640"/>
        <w:gridCol w:w="656"/>
        <w:gridCol w:w="640"/>
        <w:gridCol w:w="656"/>
        <w:gridCol w:w="656"/>
      </w:tblGrid>
      <w:tr w:rsidR="00E13B96" w:rsidRPr="00E13B96" w14:paraId="1C29A35B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D8B" w14:textId="77777777" w:rsidR="00E13B96" w:rsidRPr="00E13B96" w:rsidRDefault="00E13B96" w:rsidP="00E13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5D14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C88DB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030F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15DEB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E9CB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0063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C888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D8E7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0B68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2676E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A7D9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1536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8951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B3F4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7513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4726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5059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5479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A69B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83DD" w14:textId="77777777" w:rsidR="00E13B96" w:rsidRPr="00E13B96" w:rsidRDefault="00E13B96" w:rsidP="00E13B96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</w:tr>
      <w:tr w:rsidR="00E13B96" w:rsidRPr="00E13B96" w14:paraId="7A9FB680" w14:textId="77777777" w:rsidTr="00E13B96">
        <w:trPr>
          <w:trHeight w:val="300"/>
        </w:trPr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AD6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43B7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9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9DF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2D7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865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AC1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2C4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24F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DFA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3EA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26A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22F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33B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5A8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DA9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9BC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579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135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DD4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C8C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3CA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37</w:t>
            </w:r>
          </w:p>
        </w:tc>
      </w:tr>
      <w:tr w:rsidR="00E13B96" w:rsidRPr="00E13B96" w14:paraId="3355C9A8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3DD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40B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A3B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6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BCD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16C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3FB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29E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D95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72F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16F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17B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79D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E2C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082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461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A13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AD0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AA4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6EF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A9C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881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6</w:t>
            </w:r>
          </w:p>
        </w:tc>
      </w:tr>
      <w:tr w:rsidR="00E13B96" w:rsidRPr="00E13B96" w14:paraId="54646A98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F4F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A34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EF6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D0E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7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49D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BD1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B1C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C5C3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2DD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1B8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EA0A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BAC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4B6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392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A64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560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08D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C4D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400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F4DE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513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48</w:t>
            </w:r>
          </w:p>
        </w:tc>
      </w:tr>
      <w:tr w:rsidR="00E13B96" w:rsidRPr="00E13B96" w14:paraId="5807DEF4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2B3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1A0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3CB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C8F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AA2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43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9EAB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759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2F2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BAB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BB0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A60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340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061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B62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F42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562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1C2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623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1A1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E2F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FC8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3</w:t>
            </w:r>
          </w:p>
        </w:tc>
      </w:tr>
      <w:tr w:rsidR="00E13B96" w:rsidRPr="00E13B96" w14:paraId="6558B705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0AC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9A2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2DCC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D69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501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ADF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5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88A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E61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9851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14C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E47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67F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B01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67F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F66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1AEA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F3D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8CD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13F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B32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04B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6</w:t>
            </w:r>
          </w:p>
        </w:tc>
      </w:tr>
      <w:tr w:rsidR="00E13B96" w:rsidRPr="00E13B96" w14:paraId="2B4ED200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332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2E1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264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656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2B1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B35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756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5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F31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B12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831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7D6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7CC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FC1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C6B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DFE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F713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007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3CB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E2D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F13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401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2</w:t>
            </w:r>
          </w:p>
        </w:tc>
      </w:tr>
      <w:tr w:rsidR="00E13B96" w:rsidRPr="00E13B96" w14:paraId="3B796922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43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202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7D2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77D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472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357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62E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27D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1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0B2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7DA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63F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AA5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A5B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579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44F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C7A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9C3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E32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D10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A18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782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9</w:t>
            </w:r>
          </w:p>
        </w:tc>
      </w:tr>
      <w:tr w:rsidR="00E13B96" w:rsidRPr="00E13B96" w14:paraId="1A31FA07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10D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2F7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EC6A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565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726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123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B8C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192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3CC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4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1E2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637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974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659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5A2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4D2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B9D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63C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31C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2AC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4C6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7D5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1</w:t>
            </w:r>
          </w:p>
        </w:tc>
      </w:tr>
      <w:tr w:rsidR="00E13B96" w:rsidRPr="00E13B96" w14:paraId="005500C8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916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9C8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94A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7C2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ACB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224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A9B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22C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F1B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816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36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EFD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E7D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DE7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5B63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776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B9C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C71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7A2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E8A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03B8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CDF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29</w:t>
            </w:r>
          </w:p>
        </w:tc>
      </w:tr>
      <w:tr w:rsidR="00E13B96" w:rsidRPr="00E13B96" w14:paraId="736F99D9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A4C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B2B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52A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5B9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7D7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925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430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662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8A0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81B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F1A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7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2E4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F92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CA9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08D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A44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44A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A75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4A3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F91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004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6</w:t>
            </w:r>
          </w:p>
        </w:tc>
      </w:tr>
      <w:tr w:rsidR="00E13B96" w:rsidRPr="00E13B96" w14:paraId="3553AC1C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0AA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C579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971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5FF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58E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A63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D30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D84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390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6B5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432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C2E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3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028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542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83FD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718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028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692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F56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1EC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62A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1</w:t>
            </w:r>
          </w:p>
        </w:tc>
      </w:tr>
      <w:tr w:rsidR="00E13B96" w:rsidRPr="00E13B96" w14:paraId="5E5A4060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894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8A8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965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8F4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9B2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58F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9239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66D1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9EB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9A8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300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F6C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1E44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8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ED5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B8C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C7D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691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52B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979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620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8F6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0</w:t>
            </w:r>
          </w:p>
        </w:tc>
      </w:tr>
      <w:tr w:rsidR="00E13B96" w:rsidRPr="00E13B96" w14:paraId="70147B3A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9A8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56A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340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53F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75D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3D1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F3C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902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21F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876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344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D0E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CF6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AA5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5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6C1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B4E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CAA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56D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FDA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DCE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AA5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8</w:t>
            </w:r>
          </w:p>
        </w:tc>
      </w:tr>
      <w:tr w:rsidR="00E13B96" w:rsidRPr="00E13B96" w14:paraId="1D4D1D89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5AC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58B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5F8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C1F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485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186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099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DE1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330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63B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8711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B13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734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C3EE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304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4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35F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CE8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F48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CAE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8ED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3A7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3</w:t>
            </w:r>
          </w:p>
        </w:tc>
      </w:tr>
      <w:tr w:rsidR="00E13B96" w:rsidRPr="00E13B96" w14:paraId="11B0EF22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C1A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DB1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AB2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51E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2CF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956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BD6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6C20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72F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1B1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C44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DAF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645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ED3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685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BA2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65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6CC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45E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566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A30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30A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39</w:t>
            </w:r>
          </w:p>
        </w:tc>
      </w:tr>
      <w:tr w:rsidR="00E13B96" w:rsidRPr="00E13B96" w14:paraId="17FEE68B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AB1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677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9B6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571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1E2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F5D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347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3F8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018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805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5DB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41D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F74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E89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C0D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D55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82D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4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0F5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11B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81E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432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4</w:t>
            </w:r>
          </w:p>
        </w:tc>
      </w:tr>
      <w:tr w:rsidR="00E13B96" w:rsidRPr="00E13B96" w14:paraId="1E87F0F7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1EE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D3B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DB5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799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8AE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426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CFF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33AE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800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D3B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B72B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880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B72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6627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B4F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74EF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D8B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9CA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7B8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CC5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582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8</w:t>
            </w:r>
          </w:p>
        </w:tc>
      </w:tr>
      <w:tr w:rsidR="00E13B96" w:rsidRPr="00E13B96" w14:paraId="24EB01CC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05E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38E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CDA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9AC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514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14B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6BC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723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8EDD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A2C7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FB1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991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EB3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3B8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B47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ACB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01F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2DC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3AD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9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983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DDC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5</w:t>
            </w:r>
          </w:p>
        </w:tc>
      </w:tr>
      <w:tr w:rsidR="00E13B96" w:rsidRPr="00E13B96" w14:paraId="0B0AFFEA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B52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0618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878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4AD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08A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72A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EF3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52A4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329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6DDD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95E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DBB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C26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1D0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57F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42E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274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9D7C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5545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1FB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3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AB29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3</w:t>
            </w:r>
          </w:p>
        </w:tc>
      </w:tr>
      <w:tr w:rsidR="00E13B96" w:rsidRPr="00E13B96" w14:paraId="758C7051" w14:textId="77777777" w:rsidTr="00E13B96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7A7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110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EFF9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6453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875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D201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345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245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6BA0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D37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074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F05B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7AA6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E97F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7512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F566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3D4C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4E2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C55A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DF97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9D9D" w14:textId="77777777" w:rsidR="00E13B96" w:rsidRPr="00E13B96" w:rsidRDefault="00E13B96" w:rsidP="00E13B96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E13B96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7.60</w:t>
            </w:r>
          </w:p>
        </w:tc>
      </w:tr>
    </w:tbl>
    <w:p w14:paraId="4F54A4AA" w14:textId="77777777" w:rsidR="00E13B96" w:rsidRPr="00E13B96" w:rsidRDefault="00E13B96" w:rsidP="001E568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3B96" w:rsidRPr="00E13B96" w:rsidSect="00314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26"/>
    <w:rsid w:val="000A3A8E"/>
    <w:rsid w:val="001E5685"/>
    <w:rsid w:val="00212E25"/>
    <w:rsid w:val="00314351"/>
    <w:rsid w:val="00373126"/>
    <w:rsid w:val="00727882"/>
    <w:rsid w:val="00963D0B"/>
    <w:rsid w:val="00A9316D"/>
    <w:rsid w:val="00DE21E4"/>
    <w:rsid w:val="00E13B96"/>
    <w:rsid w:val="00FE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84FA"/>
  <w15:chartTrackingRefBased/>
  <w15:docId w15:val="{402ECEC6-5C8E-4071-8A18-C7F0DC3B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ntazes</dc:creator>
  <cp:keywords/>
  <dc:description/>
  <cp:lastModifiedBy>Robert Pantazes</cp:lastModifiedBy>
  <cp:revision>3</cp:revision>
  <dcterms:created xsi:type="dcterms:W3CDTF">2023-10-18T17:49:00Z</dcterms:created>
  <dcterms:modified xsi:type="dcterms:W3CDTF">2023-10-18T17:51:00Z</dcterms:modified>
</cp:coreProperties>
</file>